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1F9" w:rsidRDefault="00ED298D" w:rsidP="005C5D8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t>Additional file</w:t>
      </w:r>
      <w:r w:rsidR="00DA4CA5" w:rsidRPr="00875BEA">
        <w:rPr>
          <w:rFonts w:ascii="Arial" w:eastAsia="宋体" w:hAnsi="Arial" w:cs="Arial"/>
          <w:b/>
          <w:sz w:val="24"/>
          <w:szCs w:val="24"/>
        </w:rPr>
        <w:t xml:space="preserve">1 </w:t>
      </w:r>
      <w:bookmarkStart w:id="0" w:name="_GoBack"/>
      <w:bookmarkEnd w:id="0"/>
      <w:r w:rsidR="00DA4CA5">
        <w:rPr>
          <w:rFonts w:ascii="Arial" w:eastAsia="宋体" w:hAnsi="Arial" w:cs="Arial"/>
          <w:b/>
          <w:sz w:val="24"/>
          <w:szCs w:val="24"/>
        </w:rPr>
        <w:t>Characteristics of patients</w:t>
      </w:r>
    </w:p>
    <w:tbl>
      <w:tblPr>
        <w:tblStyle w:val="af2"/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205"/>
        <w:gridCol w:w="1205"/>
        <w:gridCol w:w="284"/>
        <w:gridCol w:w="1275"/>
        <w:gridCol w:w="1276"/>
      </w:tblGrid>
      <w:tr w:rsidR="00870DDE" w:rsidRPr="00CC5D76" w:rsidTr="00870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  <w:vMerge w:val="restart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bookmarkStart w:id="1" w:name="_Hlk531960633"/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Factors</w:t>
            </w:r>
          </w:p>
        </w:tc>
        <w:tc>
          <w:tcPr>
            <w:tcW w:w="2410" w:type="dxa"/>
            <w:gridSpan w:val="2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</w:rPr>
              <w:t>Case group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</w:rPr>
              <w:t>Control group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bookmarkStart w:id="2" w:name="_Hlk528242129"/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%</w:t>
            </w:r>
            <w:bookmarkEnd w:id="2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%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870DDE" w:rsidRPr="00CC5D76" w:rsidRDefault="00870DDE" w:rsidP="00175AE3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Age (years)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&lt;60</w:t>
            </w:r>
          </w:p>
          <w:p w:rsidR="00870DDE" w:rsidRPr="00CC5D76" w:rsidRDefault="00870DDE" w:rsidP="00175AE3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≥6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C8609F" w:rsidRDefault="00C8609F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Default="00C8609F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84</w:t>
            </w:r>
          </w:p>
          <w:p w:rsidR="00C8609F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9</w:t>
            </w:r>
            <w:r w:rsidR="00C8609F">
              <w:rPr>
                <w:rFonts w:ascii="Arial" w:eastAsia="宋体" w:hAnsi="Arial" w:cs="Arial"/>
                <w:sz w:val="24"/>
                <w:szCs w:val="24"/>
              </w:rPr>
              <w:t>9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sz w:val="24"/>
                <w:szCs w:val="24"/>
              </w:rPr>
              <w:t>5.9</w:t>
            </w:r>
          </w:p>
          <w:p w:rsidR="00870DDE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sz w:val="24"/>
                <w:szCs w:val="24"/>
              </w:rPr>
              <w:t>4.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sz w:val="24"/>
                <w:szCs w:val="24"/>
              </w:rPr>
              <w:t>66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sz w:val="24"/>
                <w:szCs w:val="24"/>
              </w:rPr>
              <w:t>5.4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sz w:val="24"/>
                <w:szCs w:val="24"/>
              </w:rPr>
              <w:t>4.6</w:t>
            </w:r>
          </w:p>
        </w:tc>
      </w:tr>
      <w:tr w:rsidR="00D85768" w:rsidRPr="00CC5D76" w:rsidTr="006E30A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85768" w:rsidRPr="00CC5D76" w:rsidRDefault="00D85768" w:rsidP="00D85768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ECOG PS</w:t>
            </w:r>
          </w:p>
          <w:p w:rsidR="00D85768" w:rsidRPr="00CC5D76" w:rsidRDefault="00D85768" w:rsidP="00D85768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≤2</w:t>
            </w:r>
          </w:p>
          <w:p w:rsidR="00D85768" w:rsidRPr="00CC5D76" w:rsidRDefault="00D85768" w:rsidP="00D85768">
            <w:pPr>
              <w:ind w:firstLineChars="50" w:firstLine="12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≥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sz w:val="24"/>
                <w:szCs w:val="24"/>
              </w:rPr>
              <w:t>26</w:t>
            </w:r>
          </w:p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sz w:val="24"/>
                <w:szCs w:val="24"/>
              </w:rPr>
              <w:t>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68.9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31.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</w:rPr>
            </w:pPr>
          </w:p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</w:rPr>
              <w:t>339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</w:r>
            <w:r w:rsidRPr="00D85768">
              <w:rPr>
                <w:rFonts w:ascii="Arial" w:eastAsia="宋体" w:hAnsi="Arial" w:cs="Arial"/>
              </w:rPr>
              <w:t>27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</w:rPr>
            </w:pPr>
          </w:p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</w:rPr>
              <w:t>92.6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</w:r>
            <w:r w:rsidRPr="00D85768">
              <w:rPr>
                <w:rFonts w:ascii="Arial" w:eastAsia="宋体" w:hAnsi="Arial" w:cs="Arial"/>
              </w:rPr>
              <w:t>7.4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</w:tr>
      <w:tr w:rsidR="00D85768" w:rsidRPr="00CC5D76" w:rsidTr="006E30AC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D85768" w:rsidRPr="00CC5D76" w:rsidRDefault="00D85768" w:rsidP="00D85768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BMI (kg/m²)</w:t>
            </w:r>
          </w:p>
          <w:p w:rsidR="00D85768" w:rsidRPr="00CC5D76" w:rsidRDefault="00D85768" w:rsidP="00D85768">
            <w:pPr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&lt;18.5                                 </w:t>
            </w:r>
          </w:p>
          <w:p w:rsidR="00D85768" w:rsidRPr="00CC5D76" w:rsidRDefault="00D85768" w:rsidP="00D85768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18.5-23.9                                     </w:t>
            </w:r>
          </w:p>
          <w:p w:rsidR="00D85768" w:rsidRPr="00CC5D76" w:rsidRDefault="00D85768" w:rsidP="00D85768">
            <w:pPr>
              <w:pStyle w:val="a3"/>
              <w:ind w:leftChars="100" w:left="210"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24-27.9 </w:t>
            </w:r>
          </w:p>
          <w:p w:rsidR="00D85768" w:rsidRPr="00CC5D76" w:rsidRDefault="00D85768" w:rsidP="00D85768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≥</w:t>
            </w:r>
            <w:r w:rsidRPr="00CC5D76">
              <w:rPr>
                <w:rFonts w:ascii="Arial" w:eastAsia="宋体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1205" w:type="dxa"/>
            <w:tcBorders>
              <w:top w:val="nil"/>
            </w:tcBorders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40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112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28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 xml:space="preserve">3 </w:t>
            </w:r>
          </w:p>
        </w:tc>
        <w:tc>
          <w:tcPr>
            <w:tcW w:w="1205" w:type="dxa"/>
            <w:tcBorders>
              <w:top w:val="nil"/>
            </w:tcBorders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21.9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61.2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15.3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 xml:space="preserve">1.6 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25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200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95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4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85768" w:rsidRP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6.8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54.6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26.0</w:t>
            </w: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12.6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History of Smoking</w:t>
            </w:r>
          </w:p>
          <w:p w:rsidR="00870DDE" w:rsidRPr="00CC5D76" w:rsidRDefault="00870DDE" w:rsidP="00175AE3">
            <w:pPr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no</w:t>
            </w:r>
          </w:p>
          <w:p w:rsidR="00870DDE" w:rsidRPr="00CC5D76" w:rsidRDefault="00870DDE" w:rsidP="00175AE3">
            <w:pPr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yes</w:t>
            </w:r>
          </w:p>
        </w:tc>
        <w:tc>
          <w:tcPr>
            <w:tcW w:w="1205" w:type="dxa"/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sz w:val="24"/>
                <w:szCs w:val="24"/>
              </w:rPr>
              <w:t>8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sz w:val="24"/>
                <w:szCs w:val="24"/>
              </w:rPr>
              <w:t>15</w:t>
            </w:r>
          </w:p>
        </w:tc>
        <w:tc>
          <w:tcPr>
            <w:tcW w:w="120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sz w:val="24"/>
                <w:szCs w:val="24"/>
              </w:rPr>
              <w:t>7.2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sz w:val="24"/>
                <w:szCs w:val="24"/>
              </w:rPr>
              <w:t>2.8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147</w:t>
            </w:r>
          </w:p>
          <w:p w:rsidR="00870DDE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219</w:t>
            </w:r>
          </w:p>
        </w:tc>
        <w:tc>
          <w:tcPr>
            <w:tcW w:w="1276" w:type="dxa"/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40.2</w:t>
            </w:r>
          </w:p>
          <w:p w:rsidR="00870DDE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59.8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History of diabetes</w:t>
            </w:r>
          </w:p>
          <w:p w:rsidR="00870DDE" w:rsidRPr="00CC5D76" w:rsidRDefault="00870DDE" w:rsidP="00175AE3">
            <w:pPr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no</w:t>
            </w:r>
          </w:p>
          <w:p w:rsidR="00870DDE" w:rsidRPr="00CC5D76" w:rsidRDefault="00870DDE" w:rsidP="00175AE3">
            <w:pPr>
              <w:ind w:firstLineChars="100" w:firstLine="24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yes</w:t>
            </w:r>
          </w:p>
        </w:tc>
        <w:tc>
          <w:tcPr>
            <w:tcW w:w="120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sz w:val="24"/>
                <w:szCs w:val="24"/>
              </w:rPr>
              <w:t>66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sz w:val="24"/>
                <w:szCs w:val="24"/>
              </w:rPr>
              <w:t>7</w:t>
            </w:r>
          </w:p>
        </w:tc>
        <w:tc>
          <w:tcPr>
            <w:tcW w:w="1205" w:type="dxa"/>
            <w:vAlign w:val="center"/>
          </w:tcPr>
          <w:p w:rsid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9</w:t>
            </w:r>
            <w:r>
              <w:rPr>
                <w:rFonts w:ascii="Arial" w:eastAsia="宋体" w:hAnsi="Arial" w:cs="Arial"/>
                <w:sz w:val="24"/>
                <w:szCs w:val="24"/>
              </w:rPr>
              <w:t>0.7</w:t>
            </w:r>
          </w:p>
          <w:p w:rsidR="00870DDE" w:rsidRPr="00CC5D76" w:rsidRDefault="00D85768" w:rsidP="00D85768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9</w:t>
            </w:r>
            <w:r>
              <w:rPr>
                <w:rFonts w:ascii="Arial" w:eastAsia="宋体" w:hAnsi="Arial" w:cs="Arial"/>
                <w:sz w:val="24"/>
                <w:szCs w:val="24"/>
              </w:rPr>
              <w:t>.3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P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334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32</w:t>
            </w:r>
          </w:p>
        </w:tc>
        <w:tc>
          <w:tcPr>
            <w:tcW w:w="1276" w:type="dxa"/>
            <w:vAlign w:val="center"/>
          </w:tcPr>
          <w:p w:rsidR="00870DDE" w:rsidRP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br/>
              <w:t>91.3</w:t>
            </w: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5768">
              <w:rPr>
                <w:rFonts w:ascii="Arial" w:eastAsia="宋体" w:hAnsi="Arial" w:cs="Arial"/>
                <w:sz w:val="24"/>
                <w:szCs w:val="24"/>
              </w:rPr>
              <w:t>8.7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T stage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T1-3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T4</w:t>
            </w:r>
          </w:p>
        </w:tc>
        <w:tc>
          <w:tcPr>
            <w:tcW w:w="1205" w:type="dxa"/>
            <w:vAlign w:val="center"/>
          </w:tcPr>
          <w:p w:rsidR="00D85768" w:rsidRPr="006E30AC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1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4</w:t>
            </w:r>
          </w:p>
        </w:tc>
        <w:tc>
          <w:tcPr>
            <w:tcW w:w="1205" w:type="dxa"/>
            <w:vAlign w:val="center"/>
          </w:tcPr>
          <w:p w:rsidR="00D85768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65.0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5.0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304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2</w:t>
            </w:r>
          </w:p>
        </w:tc>
        <w:tc>
          <w:tcPr>
            <w:tcW w:w="1276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83.1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6.9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N stage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N0-1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>N2-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CC5D76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8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9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D85768" w:rsidRPr="006E30AC" w:rsidRDefault="00D85768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48.6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51.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250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68.3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1.7</w:t>
            </w:r>
          </w:p>
        </w:tc>
      </w:tr>
      <w:tr w:rsidR="006E30AC" w:rsidRPr="00CC5D76" w:rsidTr="00722F05">
        <w:trPr>
          <w:jc w:val="center"/>
        </w:trPr>
        <w:tc>
          <w:tcPr>
            <w:tcW w:w="2835" w:type="dxa"/>
            <w:vAlign w:val="center"/>
          </w:tcPr>
          <w:p w:rsidR="006E30AC" w:rsidRPr="00CC5D76" w:rsidRDefault="006E30AC" w:rsidP="00175AE3">
            <w:pPr>
              <w:pStyle w:val="a3"/>
              <w:ind w:firstLineChars="0" w:firstLine="0"/>
              <w:rPr>
                <w:rFonts w:ascii="Arial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Longitudinal length of lesions</w:t>
            </w:r>
            <w:r>
              <w:rPr>
                <w:rFonts w:ascii="Arial" w:eastAsia="宋体" w:hAnsi="Arial" w:cs="Arial"/>
                <w:b/>
                <w:sz w:val="24"/>
                <w:szCs w:val="24"/>
              </w:rPr>
              <w:t xml:space="preserve"> (</w:t>
            </w:r>
            <w:r w:rsidRPr="0022461F">
              <w:rPr>
                <w:rFonts w:ascii="Arial" w:eastAsia="宋体" w:hAnsi="Arial" w:cs="Arial"/>
                <w:b/>
                <w:sz w:val="24"/>
                <w:szCs w:val="24"/>
              </w:rPr>
              <w:t>mean ± SD</w:t>
            </w:r>
            <w:r>
              <w:rPr>
                <w:rFonts w:ascii="Arial" w:eastAsia="宋体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4.96±2.92</w:t>
            </w:r>
          </w:p>
        </w:tc>
        <w:tc>
          <w:tcPr>
            <w:tcW w:w="284" w:type="dxa"/>
            <w:vAlign w:val="center"/>
          </w:tcPr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5.14±2.45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General type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medullary type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mushroom type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ulcerative type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constrictive type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 </w:t>
            </w:r>
            <w:r w:rsidRPr="00CC5D76">
              <w:rPr>
                <w:rFonts w:ascii="Arial" w:eastAsia="宋体" w:hAnsi="Arial" w:cs="Arial"/>
                <w:sz w:val="24"/>
                <w:szCs w:val="24"/>
              </w:rPr>
              <w:t>cavity type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77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3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2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42.1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24.6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23.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.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.3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201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4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58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1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2</w:t>
            </w:r>
          </w:p>
        </w:tc>
        <w:tc>
          <w:tcPr>
            <w:tcW w:w="1276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54.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7.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5.8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8.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.3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Re-radiotherapy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Arial" w:eastAsia="宋体" w:hAnsi="Arial" w:cs="Arial"/>
                <w:sz w:val="24"/>
                <w:szCs w:val="24"/>
              </w:rPr>
              <w:t>no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eastAsia="宋体" w:hAnsi="Arial" w:cs="Arial"/>
                <w:sz w:val="24"/>
                <w:szCs w:val="24"/>
              </w:rPr>
              <w:t>yes</w:t>
            </w:r>
          </w:p>
        </w:tc>
        <w:tc>
          <w:tcPr>
            <w:tcW w:w="1205" w:type="dxa"/>
            <w:vAlign w:val="center"/>
          </w:tcPr>
          <w:p w:rsidR="006E30AC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52</w:t>
            </w:r>
          </w:p>
          <w:p w:rsidR="006E30AC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31</w:t>
            </w:r>
          </w:p>
        </w:tc>
        <w:tc>
          <w:tcPr>
            <w:tcW w:w="1205" w:type="dxa"/>
            <w:vAlign w:val="center"/>
          </w:tcPr>
          <w:p w:rsidR="00870DDE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83.1</w:t>
            </w:r>
          </w:p>
          <w:p w:rsidR="006E30AC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6.9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52</w:t>
            </w:r>
          </w:p>
          <w:p w:rsidR="006E30AC" w:rsidRPr="00CC5D76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</w:tcPr>
          <w:p w:rsidR="00870DDE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96.2</w:t>
            </w:r>
          </w:p>
          <w:p w:rsidR="006E30AC" w:rsidRPr="00CC5D76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3.8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Single dose of radiation (</w:t>
            </w:r>
            <w:proofErr w:type="spellStart"/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Gy</w:t>
            </w:r>
            <w:proofErr w:type="spellEnd"/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)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</w:t>
            </w: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≤2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&gt;2</w:t>
            </w:r>
          </w:p>
        </w:tc>
        <w:tc>
          <w:tcPr>
            <w:tcW w:w="120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76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7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6.2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.8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351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5</w:t>
            </w:r>
          </w:p>
        </w:tc>
        <w:tc>
          <w:tcPr>
            <w:tcW w:w="1276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5.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.1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Chemotherapy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Arial" w:eastAsia="宋体" w:hAnsi="Arial" w:cs="Arial"/>
                <w:sz w:val="24"/>
                <w:szCs w:val="24"/>
              </w:rPr>
              <w:t>no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lastRenderedPageBreak/>
              <w:t xml:space="preserve">  </w:t>
            </w:r>
            <w:r>
              <w:rPr>
                <w:rFonts w:ascii="Arial" w:eastAsia="宋体" w:hAnsi="Arial" w:cs="Arial"/>
                <w:sz w:val="24"/>
                <w:szCs w:val="24"/>
              </w:rPr>
              <w:t>yes</w:t>
            </w:r>
          </w:p>
        </w:tc>
        <w:tc>
          <w:tcPr>
            <w:tcW w:w="120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br/>
              <w:t>52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t>131</w:t>
            </w:r>
          </w:p>
        </w:tc>
        <w:tc>
          <w:tcPr>
            <w:tcW w:w="1205" w:type="dxa"/>
            <w:vAlign w:val="center"/>
          </w:tcPr>
          <w:p w:rsidR="00870DDE" w:rsidRPr="006E30AC" w:rsidRDefault="006E30AC" w:rsidP="00175AE3">
            <w:pPr>
              <w:pStyle w:val="a3"/>
              <w:ind w:firstLineChars="150" w:firstLine="36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br/>
              <w:t>28.4</w:t>
            </w:r>
          </w:p>
          <w:p w:rsidR="006E30AC" w:rsidRPr="006A51F9" w:rsidRDefault="006E30AC" w:rsidP="006A51F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A51F9">
              <w:rPr>
                <w:rFonts w:ascii="Arial" w:eastAsia="宋体" w:hAnsi="Arial" w:cs="Arial"/>
                <w:sz w:val="24"/>
                <w:szCs w:val="24"/>
              </w:rPr>
              <w:lastRenderedPageBreak/>
              <w:t>71.6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09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t>257</w:t>
            </w:r>
          </w:p>
        </w:tc>
        <w:tc>
          <w:tcPr>
            <w:tcW w:w="1276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br/>
              <w:t>29.8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lastRenderedPageBreak/>
              <w:t>70.2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lastRenderedPageBreak/>
              <w:t>Chemotherapy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0 line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1 line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2 line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3 line and more</w:t>
            </w:r>
          </w:p>
        </w:tc>
        <w:tc>
          <w:tcPr>
            <w:tcW w:w="120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52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14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2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5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28.4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2.3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.6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2.7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0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235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8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</w:t>
            </w:r>
          </w:p>
        </w:tc>
        <w:tc>
          <w:tcPr>
            <w:tcW w:w="1276" w:type="dxa"/>
            <w:vAlign w:val="center"/>
          </w:tcPr>
          <w:p w:rsidR="00870DDE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29.8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64.2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.9</w:t>
            </w: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.1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Taxol chemotherapy</w:t>
            </w:r>
          </w:p>
          <w:p w:rsidR="00870DDE" w:rsidRPr="00CC5D76" w:rsidRDefault="00870DDE" w:rsidP="00175AE3">
            <w:pPr>
              <w:pStyle w:val="a3"/>
              <w:ind w:firstLineChars="100" w:firstLine="24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no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eastAsia="宋体" w:hAnsi="Arial" w:cs="Arial"/>
                <w:sz w:val="24"/>
                <w:szCs w:val="24"/>
              </w:rPr>
              <w:t>yes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89</w:t>
            </w: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4</w:t>
            </w:r>
          </w:p>
        </w:tc>
        <w:tc>
          <w:tcPr>
            <w:tcW w:w="1205" w:type="dxa"/>
            <w:vAlign w:val="center"/>
          </w:tcPr>
          <w:p w:rsidR="00870DDE" w:rsidRPr="006E30AC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48.6</w:t>
            </w: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51.4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212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54</w:t>
            </w:r>
          </w:p>
        </w:tc>
        <w:tc>
          <w:tcPr>
            <w:tcW w:w="1276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57.9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42.1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Serum cholesterol (mmol/l)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 </w:t>
            </w:r>
            <w:r w:rsidRPr="00CC5D76">
              <w:rPr>
                <w:rFonts w:ascii="Arial" w:eastAsia="宋体" w:hAnsi="Arial" w:cs="Arial"/>
                <w:sz w:val="24"/>
                <w:szCs w:val="24"/>
              </w:rPr>
              <w:t>&lt;4.40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≥4.40</w:t>
            </w:r>
          </w:p>
        </w:tc>
        <w:tc>
          <w:tcPr>
            <w:tcW w:w="1205" w:type="dxa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85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8</w:t>
            </w:r>
          </w:p>
        </w:tc>
        <w:tc>
          <w:tcPr>
            <w:tcW w:w="1205" w:type="dxa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46.4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53.6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16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250</w:t>
            </w:r>
          </w:p>
        </w:tc>
        <w:tc>
          <w:tcPr>
            <w:tcW w:w="1276" w:type="dxa"/>
            <w:vAlign w:val="center"/>
          </w:tcPr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1.7</w:t>
            </w:r>
          </w:p>
          <w:p w:rsidR="006E30AC" w:rsidRPr="006E30AC" w:rsidRDefault="006E30AC" w:rsidP="006E30AC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68.3</w:t>
            </w:r>
          </w:p>
        </w:tc>
      </w:tr>
      <w:tr w:rsidR="00870DDE" w:rsidRPr="00CC5D76" w:rsidTr="006E30AC">
        <w:trPr>
          <w:jc w:val="center"/>
        </w:trPr>
        <w:tc>
          <w:tcPr>
            <w:tcW w:w="2835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Serum albumin (g/</w:t>
            </w:r>
            <w:r>
              <w:rPr>
                <w:rFonts w:ascii="Arial" w:eastAsia="宋体" w:hAnsi="Arial" w:cs="Arial"/>
                <w:b/>
                <w:sz w:val="24"/>
                <w:szCs w:val="24"/>
              </w:rPr>
              <w:t>d</w:t>
            </w: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>l)</w:t>
            </w:r>
          </w:p>
          <w:p w:rsidR="00870DDE" w:rsidRPr="00CC5D76" w:rsidRDefault="00870DDE" w:rsidP="00175AE3">
            <w:pPr>
              <w:pStyle w:val="a3"/>
              <w:ind w:firstLineChars="0" w:firstLine="0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b/>
                <w:sz w:val="24"/>
                <w:szCs w:val="24"/>
              </w:rPr>
              <w:t xml:space="preserve"> </w:t>
            </w: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&lt;3.5</w:t>
            </w:r>
          </w:p>
          <w:p w:rsidR="00870DDE" w:rsidRPr="00CC5D76" w:rsidRDefault="00870DDE" w:rsidP="00175AE3">
            <w:pPr>
              <w:pStyle w:val="a3"/>
              <w:ind w:firstLineChars="0" w:firstLine="0"/>
              <w:rPr>
                <w:rFonts w:ascii="Arial" w:hAnsi="Arial" w:cs="Arial"/>
                <w:sz w:val="24"/>
                <w:szCs w:val="24"/>
              </w:rPr>
            </w:pPr>
            <w:r w:rsidRPr="00CC5D76">
              <w:rPr>
                <w:rFonts w:ascii="Arial" w:eastAsia="宋体" w:hAnsi="Arial" w:cs="Arial"/>
                <w:sz w:val="24"/>
                <w:szCs w:val="24"/>
              </w:rPr>
              <w:t xml:space="preserve">  ≥3.5</w:t>
            </w:r>
          </w:p>
        </w:tc>
        <w:tc>
          <w:tcPr>
            <w:tcW w:w="120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3</w:t>
            </w: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170</w:t>
            </w:r>
          </w:p>
        </w:tc>
        <w:tc>
          <w:tcPr>
            <w:tcW w:w="120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7.1</w:t>
            </w:r>
          </w:p>
          <w:p w:rsidR="006E30AC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2.9</w:t>
            </w:r>
          </w:p>
        </w:tc>
        <w:tc>
          <w:tcPr>
            <w:tcW w:w="284" w:type="dxa"/>
            <w:vAlign w:val="center"/>
          </w:tcPr>
          <w:p w:rsidR="00870DDE" w:rsidRPr="00CC5D76" w:rsidRDefault="00870DDE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14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352</w:t>
            </w:r>
          </w:p>
        </w:tc>
        <w:tc>
          <w:tcPr>
            <w:tcW w:w="1276" w:type="dxa"/>
            <w:vAlign w:val="center"/>
          </w:tcPr>
          <w:p w:rsidR="00870DDE" w:rsidRPr="006E30AC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br/>
              <w:t>3.8</w:t>
            </w:r>
          </w:p>
          <w:p w:rsidR="006E30AC" w:rsidRPr="00CC5D76" w:rsidRDefault="006E30AC" w:rsidP="00175AE3">
            <w:pPr>
              <w:pStyle w:val="a3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6E30AC">
              <w:rPr>
                <w:rFonts w:ascii="Arial" w:eastAsia="宋体" w:hAnsi="Arial" w:cs="Arial"/>
                <w:sz w:val="24"/>
                <w:szCs w:val="24"/>
              </w:rPr>
              <w:t>96.2</w:t>
            </w:r>
          </w:p>
        </w:tc>
      </w:tr>
      <w:bookmarkEnd w:id="1"/>
    </w:tbl>
    <w:p w:rsidR="00A83234" w:rsidRPr="00DA4CA5" w:rsidRDefault="00A83234" w:rsidP="00DA4CA5">
      <w:pPr>
        <w:spacing w:beforeLines="50" w:before="156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sectPr w:rsidR="00A83234" w:rsidRPr="00DA4CA5" w:rsidSect="0063504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58DD" w:rsidRDefault="000258DD" w:rsidP="00316214">
      <w:r>
        <w:separator/>
      </w:r>
    </w:p>
  </w:endnote>
  <w:endnote w:type="continuationSeparator" w:id="0">
    <w:p w:rsidR="000258DD" w:rsidRDefault="000258DD" w:rsidP="00316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58DD" w:rsidRDefault="000258DD" w:rsidP="00316214">
      <w:r>
        <w:separator/>
      </w:r>
    </w:p>
  </w:footnote>
  <w:footnote w:type="continuationSeparator" w:id="0">
    <w:p w:rsidR="000258DD" w:rsidRDefault="000258DD" w:rsidP="00316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D5E22"/>
    <w:multiLevelType w:val="multilevel"/>
    <w:tmpl w:val="087D5E2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661310"/>
    <w:multiLevelType w:val="hybridMultilevel"/>
    <w:tmpl w:val="BC8842CE"/>
    <w:lvl w:ilvl="0" w:tplc="21D41E1E">
      <w:start w:val="1"/>
      <w:numFmt w:val="decimal"/>
      <w:lvlText w:val="%1．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36"/>
    <w:rsid w:val="000258DD"/>
    <w:rsid w:val="0009475D"/>
    <w:rsid w:val="00096803"/>
    <w:rsid w:val="000B2A34"/>
    <w:rsid w:val="000F238F"/>
    <w:rsid w:val="0016118E"/>
    <w:rsid w:val="00194423"/>
    <w:rsid w:val="001A00E7"/>
    <w:rsid w:val="001C7270"/>
    <w:rsid w:val="001F2978"/>
    <w:rsid w:val="00203B2E"/>
    <w:rsid w:val="00217CD8"/>
    <w:rsid w:val="00224FD6"/>
    <w:rsid w:val="00316214"/>
    <w:rsid w:val="00327B5A"/>
    <w:rsid w:val="003903ED"/>
    <w:rsid w:val="004178AE"/>
    <w:rsid w:val="00463C04"/>
    <w:rsid w:val="00484631"/>
    <w:rsid w:val="004C3C7E"/>
    <w:rsid w:val="00506542"/>
    <w:rsid w:val="00536D1E"/>
    <w:rsid w:val="005A23A8"/>
    <w:rsid w:val="005C2CBC"/>
    <w:rsid w:val="005C5D8C"/>
    <w:rsid w:val="00635041"/>
    <w:rsid w:val="00694245"/>
    <w:rsid w:val="00694966"/>
    <w:rsid w:val="006A3BD1"/>
    <w:rsid w:val="006A51F9"/>
    <w:rsid w:val="006C1D36"/>
    <w:rsid w:val="006E30AC"/>
    <w:rsid w:val="00700625"/>
    <w:rsid w:val="00736B7E"/>
    <w:rsid w:val="00755A55"/>
    <w:rsid w:val="007C09CA"/>
    <w:rsid w:val="007D2546"/>
    <w:rsid w:val="00870DDE"/>
    <w:rsid w:val="00A016CF"/>
    <w:rsid w:val="00A83234"/>
    <w:rsid w:val="00A85C35"/>
    <w:rsid w:val="00B216D9"/>
    <w:rsid w:val="00B33FB2"/>
    <w:rsid w:val="00BA0992"/>
    <w:rsid w:val="00BA1AD1"/>
    <w:rsid w:val="00BA2AD8"/>
    <w:rsid w:val="00C23DF6"/>
    <w:rsid w:val="00C4660E"/>
    <w:rsid w:val="00C8609F"/>
    <w:rsid w:val="00D605FF"/>
    <w:rsid w:val="00D66FCB"/>
    <w:rsid w:val="00D85768"/>
    <w:rsid w:val="00DA4CA5"/>
    <w:rsid w:val="00E01402"/>
    <w:rsid w:val="00E0782C"/>
    <w:rsid w:val="00E8750D"/>
    <w:rsid w:val="00ED298D"/>
    <w:rsid w:val="00EF4239"/>
    <w:rsid w:val="00F45B85"/>
    <w:rsid w:val="00F56F91"/>
    <w:rsid w:val="00FC48B7"/>
    <w:rsid w:val="00FE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BC48D"/>
  <w15:chartTrackingRefBased/>
  <w15:docId w15:val="{D741F2C7-4C97-4C66-8DFD-92F36B6F9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978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4631"/>
    <w:pPr>
      <w:ind w:firstLineChars="200" w:firstLine="420"/>
    </w:pPr>
  </w:style>
  <w:style w:type="character" w:customStyle="1" w:styleId="fontstyle01">
    <w:name w:val="fontstyle01"/>
    <w:basedOn w:val="a0"/>
    <w:rsid w:val="00327B5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16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62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6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621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24FD6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224FD6"/>
  </w:style>
  <w:style w:type="paragraph" w:styleId="aa">
    <w:name w:val="Balloon Text"/>
    <w:basedOn w:val="a"/>
    <w:link w:val="ab"/>
    <w:uiPriority w:val="99"/>
    <w:semiHidden/>
    <w:unhideWhenUsed/>
    <w:rsid w:val="00224FD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24FD6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24FD6"/>
    <w:rPr>
      <w:sz w:val="21"/>
      <w:szCs w:val="21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224FD6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224FD6"/>
    <w:rPr>
      <w:b/>
      <w:bCs/>
    </w:rPr>
  </w:style>
  <w:style w:type="paragraph" w:styleId="af">
    <w:name w:val="footnote text"/>
    <w:basedOn w:val="a"/>
    <w:link w:val="af0"/>
    <w:uiPriority w:val="99"/>
    <w:semiHidden/>
    <w:unhideWhenUsed/>
    <w:rsid w:val="00224FD6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224FD6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224FD6"/>
    <w:rPr>
      <w:vertAlign w:val="superscript"/>
    </w:rPr>
  </w:style>
  <w:style w:type="table" w:customStyle="1" w:styleId="af2">
    <w:name w:val="三线表"/>
    <w:basedOn w:val="a1"/>
    <w:uiPriority w:val="99"/>
    <w:rsid w:val="00870DDE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635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4B3E9-4FEE-46C8-8AD3-2B2122C4C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8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iyue</dc:creator>
  <cp:keywords/>
  <dc:description/>
  <cp:lastModifiedBy>xuyiyue</cp:lastModifiedBy>
  <cp:revision>19</cp:revision>
  <dcterms:created xsi:type="dcterms:W3CDTF">2019-08-01T08:07:00Z</dcterms:created>
  <dcterms:modified xsi:type="dcterms:W3CDTF">2019-08-28T08:35:00Z</dcterms:modified>
</cp:coreProperties>
</file>